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5877560" cy="2163445"/>
            <wp:effectExtent l="0" t="0" r="0" b="0"/>
            <wp:docPr id="13" name="图片 13" descr="Supplement Figure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 Figure1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756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6120765" cy="2252980"/>
            <wp:effectExtent l="0" t="0" r="0" b="0"/>
            <wp:docPr id="12" name="图片 12" descr="Supplement Figure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 Figure1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6259195" cy="2303780"/>
            <wp:effectExtent l="0" t="0" r="0" b="0"/>
            <wp:docPr id="11" name="图片 11" descr="Supplement Figure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 Figure1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919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 Figure 1  </w:t>
      </w:r>
      <w:r>
        <w:rPr>
          <w:rFonts w:hint="eastAsia" w:ascii="Times New Roman" w:hAnsi="Times New Roman" w:cs="Times New Roman"/>
          <w:lang w:val="en-US" w:eastAsia="zh-CN"/>
        </w:rPr>
        <w:t>Mediation effect to BMI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A)</w:t>
      </w:r>
      <w:r>
        <w:rPr>
          <w:rFonts w:hint="eastAsia" w:ascii="Times New Roman" w:hAnsi="Times New Roman" w:cs="Times New Roman"/>
          <w:lang w:val="en-US" w:eastAsia="zh-CN"/>
        </w:rPr>
        <w:t xml:space="preserve"> or W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lang w:val="en-US" w:eastAsia="zh-CN"/>
        </w:rPr>
        <w:t>or H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) </w:t>
      </w:r>
      <w:r>
        <w:rPr>
          <w:rFonts w:hint="eastAsia" w:ascii="Times New Roman" w:hAnsi="Times New Roman" w:cs="Times New Roman"/>
          <w:lang w:val="en-US" w:eastAsia="zh-CN"/>
        </w:rPr>
        <w:t>on the relationship between TyG index and uric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cid in the whole group. The parameter estimate of total effect is 0.2446(0.2057-0.2835), P＜0.001. Adjusted for age, sex, systolic blood pressure, diastolic blood pressure, serum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reatinin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lomerula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ltra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at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the history of stroke, coronary artery disease and diabetes mellitus, serum cholesterol, high-density lipoprotein cholesterol, low-density lipoprotein cholesterol. 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br w:type="page"/>
      </w:r>
    </w:p>
    <w:p>
      <w:pPr>
        <w:jc w:val="both"/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drawing>
          <wp:inline distT="0" distB="0" distL="114300" distR="114300">
            <wp:extent cx="5993130" cy="2205990"/>
            <wp:effectExtent l="0" t="0" r="0" b="0"/>
            <wp:docPr id="16" name="图片 16" descr="Supplement Figure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 Figure2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313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drawing>
          <wp:inline distT="0" distB="0" distL="114300" distR="114300">
            <wp:extent cx="6082030" cy="2239010"/>
            <wp:effectExtent l="0" t="0" r="0" b="0"/>
            <wp:docPr id="15" name="图片 15" descr="Supplement Figure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 Figure2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203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drawing>
          <wp:inline distT="0" distB="0" distL="114300" distR="114300">
            <wp:extent cx="6284595" cy="2313305"/>
            <wp:effectExtent l="0" t="0" r="0" b="0"/>
            <wp:docPr id="14" name="图片 14" descr="Supplement Figure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 Figure2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84595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 Figure 2  </w:t>
      </w:r>
      <w:r>
        <w:rPr>
          <w:rFonts w:hint="eastAsia" w:ascii="Times New Roman" w:hAnsi="Times New Roman" w:cs="Times New Roman"/>
          <w:lang w:val="en-US" w:eastAsia="zh-CN"/>
        </w:rPr>
        <w:t>Mediation effect to BMI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A)</w:t>
      </w:r>
      <w:r>
        <w:rPr>
          <w:rFonts w:hint="eastAsia" w:ascii="Times New Roman" w:hAnsi="Times New Roman" w:cs="Times New Roman"/>
          <w:lang w:val="en-US" w:eastAsia="zh-CN"/>
        </w:rPr>
        <w:t xml:space="preserve"> or W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lang w:val="en-US" w:eastAsia="zh-CN"/>
        </w:rPr>
        <w:t>or H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) </w:t>
      </w:r>
      <w:r>
        <w:rPr>
          <w:rFonts w:hint="eastAsia" w:ascii="Times New Roman" w:hAnsi="Times New Roman" w:cs="Times New Roman"/>
          <w:lang w:val="en-US" w:eastAsia="zh-CN"/>
        </w:rPr>
        <w:t>on the relationship between TyG index and uric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cid in the non-hyperuricemia group. The parameter estimate of total effect is 0.1345(0.1028-0.1662), P＜0.001. Adjusted for age, sex, systolic blood pressure, diastolic blood pressure, serum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reatinin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glomerula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ltra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instrText xml:space="preserve"> HYPERLINK "F:/Dict/8.9.9.0/resultui/html/index.html" \l "/javascript:;" </w:instrTex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at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the history of stroke, coronary artery disease and diabetes mellitus, serum cholesterol, high-density lipoprotein cholesterol, low-density lipoprotein cholesterol. </w:t>
      </w:r>
    </w:p>
    <w:p/>
    <w:sectPr>
      <w:footerReference r:id="rId3" w:type="default"/>
      <w:pgSz w:w="16838" w:h="11906" w:orient="landscape"/>
      <w:pgMar w:top="1800" w:right="1440" w:bottom="180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355E33"/>
    <w:rsid w:val="04EB46AD"/>
    <w:rsid w:val="1D2D39FC"/>
    <w:rsid w:val="29487401"/>
    <w:rsid w:val="38676EA8"/>
    <w:rsid w:val="40466583"/>
    <w:rsid w:val="56083FD5"/>
    <w:rsid w:val="58A34483"/>
    <w:rsid w:val="5C430B62"/>
    <w:rsid w:val="5DF22764"/>
    <w:rsid w:val="71355E33"/>
    <w:rsid w:val="77241F43"/>
    <w:rsid w:val="7BE47D33"/>
    <w:rsid w:val="7CD6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10:27:00Z</dcterms:created>
  <dc:creator>亚力士</dc:creator>
  <cp:lastModifiedBy>亚力士</cp:lastModifiedBy>
  <dcterms:modified xsi:type="dcterms:W3CDTF">2021-11-06T06:2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A1F94356A604D17983BDF22E0D670F8</vt:lpwstr>
  </property>
</Properties>
</file>